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AA7" w:rsidRPr="00B23AA7" w:rsidRDefault="00B23AA7" w:rsidP="00277C0A">
      <w:pPr>
        <w:spacing w:line="360" w:lineRule="auto"/>
        <w:ind w:firstLineChars="200" w:firstLine="880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B23AA7">
        <w:rPr>
          <w:rFonts w:ascii="Times New Roman" w:hAnsi="Times New Roman" w:cs="Times New Roman"/>
          <w:b/>
          <w:sz w:val="44"/>
          <w:szCs w:val="44"/>
        </w:rPr>
        <w:t xml:space="preserve">Supplementary Information </w:t>
      </w:r>
    </w:p>
    <w:p w:rsidR="000A0703" w:rsidRPr="007F2A93" w:rsidRDefault="000A0703" w:rsidP="000A0703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l Table 1 </w:t>
      </w:r>
      <w:r w:rsidRPr="00247690">
        <w:rPr>
          <w:rFonts w:ascii="Times New Roman" w:hAnsi="Times New Roman" w:cs="Times New Roman"/>
          <w:b/>
          <w:szCs w:val="21"/>
        </w:rPr>
        <w:t xml:space="preserve">The </w:t>
      </w:r>
      <w:r>
        <w:rPr>
          <w:rFonts w:ascii="Times New Roman" w:hAnsi="Times New Roman" w:cs="Times New Roman"/>
          <w:b/>
          <w:szCs w:val="21"/>
        </w:rPr>
        <w:t xml:space="preserve">results of </w:t>
      </w:r>
      <w:r w:rsidRPr="007F2A93">
        <w:rPr>
          <w:rFonts w:ascii="Times New Roman" w:hAnsi="Times New Roman" w:cs="Times New Roman"/>
          <w:b/>
          <w:szCs w:val="21"/>
        </w:rPr>
        <w:t>identifiable</w:t>
      </w:r>
      <w:r w:rsidRPr="007F2A93">
        <w:t xml:space="preserve"> </w:t>
      </w:r>
      <w:r w:rsidRPr="007F2A93">
        <w:rPr>
          <w:rFonts w:ascii="Times New Roman" w:hAnsi="Times New Roman" w:cs="Times New Roman"/>
          <w:b/>
          <w:szCs w:val="21"/>
        </w:rPr>
        <w:t>metabolite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4"/>
        <w:gridCol w:w="2138"/>
        <w:gridCol w:w="2217"/>
        <w:gridCol w:w="2137"/>
      </w:tblGrid>
      <w:tr w:rsidR="000A0703" w:rsidRPr="00811B39" w:rsidTr="00706245">
        <w:trPr>
          <w:trHeight w:val="278"/>
        </w:trPr>
        <w:tc>
          <w:tcPr>
            <w:tcW w:w="19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0703" w:rsidRPr="00811B39" w:rsidRDefault="000A0703" w:rsidP="0070624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tem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:rsidR="000A0703" w:rsidRPr="00811B39" w:rsidRDefault="000A0703" w:rsidP="0070624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otal </w:t>
            </w:r>
            <w:r w:rsidRPr="007F2A93">
              <w:rPr>
                <w:rFonts w:ascii="Times New Roman" w:hAnsi="Times New Roman"/>
                <w:color w:val="000000"/>
                <w:kern w:val="0"/>
                <w:szCs w:val="21"/>
              </w:rPr>
              <w:t>metabolites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0703" w:rsidRPr="00811B39" w:rsidRDefault="000A0703" w:rsidP="0070624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2A93">
              <w:rPr>
                <w:rFonts w:ascii="Times New Roman" w:hAnsi="Times New Roman"/>
                <w:color w:val="000000"/>
                <w:kern w:val="0"/>
                <w:szCs w:val="21"/>
              </w:rPr>
              <w:t>Differential metabolites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A0703" w:rsidRPr="00811B39" w:rsidRDefault="000A0703" w:rsidP="0070624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S2 score</w:t>
            </w:r>
          </w:p>
        </w:tc>
      </w:tr>
      <w:tr w:rsidR="000A0703" w:rsidRPr="00811B39" w:rsidTr="00706245">
        <w:trPr>
          <w:trHeight w:val="278"/>
        </w:trPr>
        <w:tc>
          <w:tcPr>
            <w:tcW w:w="1908" w:type="pct"/>
            <w:vAlign w:val="bottom"/>
          </w:tcPr>
          <w:p w:rsidR="000A0703" w:rsidRPr="00811B39" w:rsidRDefault="000A0703" w:rsidP="0070624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F2A93">
              <w:rPr>
                <w:rFonts w:ascii="Times New Roman" w:hAnsi="Times New Roman"/>
                <w:color w:val="000000"/>
                <w:kern w:val="0"/>
                <w:szCs w:val="21"/>
              </w:rPr>
              <w:t>amount</w:t>
            </w:r>
          </w:p>
        </w:tc>
        <w:tc>
          <w:tcPr>
            <w:tcW w:w="1031" w:type="pct"/>
          </w:tcPr>
          <w:p w:rsidR="000A0703" w:rsidRPr="00811B39" w:rsidRDefault="000A0703" w:rsidP="0070624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1031" w:type="pct"/>
            <w:noWrap/>
            <w:hideMark/>
          </w:tcPr>
          <w:p w:rsidR="000A0703" w:rsidRPr="00811B39" w:rsidRDefault="000A0703" w:rsidP="0070624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030" w:type="pct"/>
            <w:noWrap/>
            <w:hideMark/>
          </w:tcPr>
          <w:p w:rsidR="000A0703" w:rsidRPr="00811B39" w:rsidRDefault="000A0703" w:rsidP="0070624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944</w:t>
            </w:r>
          </w:p>
        </w:tc>
      </w:tr>
    </w:tbl>
    <w:p w:rsidR="000A0703" w:rsidRDefault="000A0703" w:rsidP="00706245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:rsidR="002D66F5" w:rsidRPr="00247690" w:rsidRDefault="009967F9" w:rsidP="00306CCE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</w:t>
      </w:r>
      <w:r w:rsidR="00140A4C">
        <w:rPr>
          <w:rFonts w:ascii="Times New Roman" w:hAnsi="Times New Roman" w:cs="Times New Roman"/>
          <w:b/>
          <w:szCs w:val="21"/>
        </w:rPr>
        <w:t>up</w:t>
      </w:r>
      <w:r>
        <w:rPr>
          <w:rFonts w:ascii="Times New Roman" w:hAnsi="Times New Roman" w:cs="Times New Roman"/>
          <w:b/>
          <w:szCs w:val="21"/>
        </w:rPr>
        <w:t xml:space="preserve">plemental Table </w:t>
      </w:r>
      <w:r w:rsidR="00706245">
        <w:rPr>
          <w:rFonts w:ascii="Times New Roman" w:hAnsi="Times New Roman" w:cs="Times New Roman"/>
          <w:b/>
          <w:szCs w:val="21"/>
        </w:rPr>
        <w:t>2</w:t>
      </w:r>
      <w:r w:rsidR="002D66F5" w:rsidRPr="00247690">
        <w:rPr>
          <w:rFonts w:ascii="Times New Roman" w:hAnsi="Times New Roman" w:cs="Times New Roman"/>
          <w:b/>
          <w:szCs w:val="21"/>
        </w:rPr>
        <w:t xml:space="preserve"> The concentration of metabolites in the </w:t>
      </w:r>
      <w:r w:rsidR="009627C1">
        <w:rPr>
          <w:rFonts w:ascii="Times New Roman" w:hAnsi="Times New Roman" w:cs="Times New Roman"/>
          <w:b/>
          <w:szCs w:val="21"/>
        </w:rPr>
        <w:t>CON_VC</w:t>
      </w:r>
      <w:r w:rsidR="002D66F5" w:rsidRPr="00247690">
        <w:rPr>
          <w:rFonts w:ascii="Times New Roman" w:hAnsi="Times New Roman" w:cs="Times New Roman"/>
          <w:b/>
          <w:szCs w:val="21"/>
        </w:rPr>
        <w:t>&amp;VC gro</w:t>
      </w:r>
      <w:r w:rsidR="00140A4C">
        <w:rPr>
          <w:rFonts w:ascii="Times New Roman" w:hAnsi="Times New Roman" w:cs="Times New Roman"/>
          <w:b/>
          <w:szCs w:val="21"/>
        </w:rPr>
        <w:t>up</w:t>
      </w:r>
      <w:r w:rsidR="002D66F5" w:rsidRPr="00247690">
        <w:rPr>
          <w:rFonts w:ascii="Times New Roman" w:hAnsi="Times New Roman" w:cs="Times New Roman"/>
          <w:b/>
          <w:szCs w:val="21"/>
        </w:rPr>
        <w:t>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2"/>
        <w:gridCol w:w="1106"/>
        <w:gridCol w:w="1063"/>
        <w:gridCol w:w="1868"/>
      </w:tblGrid>
      <w:tr w:rsidR="002D66F5" w:rsidRPr="00247690" w:rsidTr="00247690">
        <w:trPr>
          <w:trHeight w:val="510"/>
        </w:trPr>
        <w:tc>
          <w:tcPr>
            <w:tcW w:w="629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47690">
              <w:rPr>
                <w:rFonts w:ascii="Times New Roman" w:hAnsi="Times New Roman" w:cs="Times New Roman"/>
                <w:bCs/>
                <w:szCs w:val="21"/>
              </w:rPr>
              <w:t>Metabolite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VIP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2D66F5" w:rsidRPr="00247690" w:rsidRDefault="00CA12E1" w:rsidP="002D66F5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4769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2D66F5" w:rsidRPr="00247690" w:rsidRDefault="00140A4C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/DOWN</w:t>
            </w:r>
          </w:p>
        </w:tc>
      </w:tr>
      <w:tr w:rsidR="002D66F5" w:rsidRPr="00247690" w:rsidTr="00247690">
        <w:trPr>
          <w:trHeight w:val="270"/>
        </w:trPr>
        <w:tc>
          <w:tcPr>
            <w:tcW w:w="6292" w:type="dxa"/>
            <w:tcBorders>
              <w:top w:val="single" w:sz="4" w:space="0" w:color="000000"/>
            </w:tcBorders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Phe-Trp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6117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noWrap/>
            <w:hideMark/>
          </w:tcPr>
          <w:p w:rsidR="002D66F5" w:rsidRPr="00247690" w:rsidRDefault="009967F9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tcBorders>
              <w:top w:val="single" w:sz="4" w:space="0" w:color="000000"/>
            </w:tcBorders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ihydrouracil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831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9967F9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Indolelact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68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9967F9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itr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67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9967F9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Malonic acid</w:t>
            </w:r>
            <w:bookmarkStart w:id="0" w:name="_GoBack"/>
            <w:bookmarkEnd w:id="0"/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633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9967F9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Behen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45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9967F9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Sebac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37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9967F9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3-(3-Hydroxyphenyl)propano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33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9967F9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ytos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31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Acampros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27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9967F9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Azela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24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9967F9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Myristoyl-sn-glycero-3-phosphochol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24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Propionylglyc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24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Vigabatrin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221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Aspart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121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2-Oxoadip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093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Oleic acid / trans-Vaccen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08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Tryptophan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05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is-9-Palmitole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502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"2,3-Dihydroxybenzoic acid"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97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N4-Acetylcytid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95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Hexadecanoyl-sn-glycero-3-phosphoethanolam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91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Allantoin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90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alpha-Linolen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77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Palmit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66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Arachid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638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Glutam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61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"3,4-Dihydroxybenzoate (Protocatechuic acid)"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60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Methylnicotinamid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55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4-Hydroxy-3-methylbenzo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55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3-Phenylpropano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53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homocyste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52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(9Z-Octadecenoyl)-sn-glycero-3-phosphochol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50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Tridecanoic acid (Tridecylic acid)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491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Pyroglutam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48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L-Norval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43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Hippur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381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Trimethylamine N-oxid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37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-Glucuron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36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lastRenderedPageBreak/>
              <w:t>"1,2-Di-(9Z-octadecenoyl)-sn-glycero-3-phosphocholine"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36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Arg-Tyr-Arg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32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"3,4-Dihydroxyphenylacetic acid"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268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Estrone-3-glucuronid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268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ytid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25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-Prol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24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Hexadecyl-sn-glycero-3-phosphochol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23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Glycochol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19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Tyros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18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Octadecyl-2-acetyl-sn-glycero-3-phosphochol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18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Mal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17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Beta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17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Pipecol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17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Barbitur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14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eoxychol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13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eu-Lys-Arg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02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Serotonin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01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eu-Gln-Arg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01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"1-Hexadecanoyl-2-(9Z,12Z-octadecadienoyl)-sn-glycero-3-phosphoric acid"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4008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Biliverdin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98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Hydroxyphenyllact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963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Ser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94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7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Norleuc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89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Sphingan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89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2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Ur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83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2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imethyl sulfo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81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Indole-2-carboxyl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768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"1,4-Dihydroxybenzene"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74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2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Myrist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74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2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Suberylglyc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74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Asparag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73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3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Edaravo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64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18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Gly-Glu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591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27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Methylhistam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57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2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2-Hydroxyphenylacet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50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3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Alpha-N-Phenylacetyl-L-glutam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42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3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6-Phospho-D-glucon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42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3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(S)-2-Hydroxyglutar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32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3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Glutar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27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4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Benzo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24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3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Citrull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23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47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Histid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20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4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oniferyl aldehyd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20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3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N-.alpha.-Acetyl-L-ornith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19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3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-Erythrose 4-phosph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151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36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Palmitoylcarnit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12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4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"15-Deoxy-delta-12,14-PGJ2"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304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6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sn-Glycerol 3-phosphoethanolam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95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8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lastRenderedPageBreak/>
              <w:t>N-Acetyl-L-tyros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90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48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Hexacosano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80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7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itracon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79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66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Bilirubin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73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6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Glycochenodeoxychol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69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6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L-Indole-3-lact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681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6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Glutam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663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93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-Fructos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59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0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urcumin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55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9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Trp-Gly-Lys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48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7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Pantothen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46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06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Octadecanoyl-sn-glycero-3-phosphochol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46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2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Eicosapentaeno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39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2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Phenylalan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381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0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Pseudourid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37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7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Gamma-Glutamylcyste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32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07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Adip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31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2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3-Hydorxy-3-methylglutar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27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3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Ascorb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26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27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Formylanthranil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18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4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-Kynuren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178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33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Acetylcarnit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07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1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Glycodeoxychol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201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1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henodeoxychol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96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18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Phenoxy-2-propanol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96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4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apr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94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4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Sphingomyelin (d18:1/18:0)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90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63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Taur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82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4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eoxycytid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788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6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Phenylacetylglyc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74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Urea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71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7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hol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71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0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Indole-3-pyruv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571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33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L-Argin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493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1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imethylglyc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45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0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6-Hydroxypalmit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41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3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ys-Gln-Arg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398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7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3-Hydroxydodecano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38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5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imetridazol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37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48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Anthranilic acid (Vitamin L1)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35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63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4-Imidazoleacet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353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36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Glycolithochol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34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178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N-Palmitoyltaur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33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3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L-2-Phosphoglycer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26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4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5-Hydroxyindoleacet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263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96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N-(omega)-Hydroxyargin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23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1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L-lact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23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30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Stearoyl-2-oleoyl-sn-glycerol 3-phosphocholine (SOPC)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18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7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Enterostatin human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15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97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lastRenderedPageBreak/>
              <w:t>Propion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09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6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Thymid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074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91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Asn-Val-Arg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06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3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-erythro-Sphingosine-1-phosphat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043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98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2'-O-methylcytid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101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26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Phe-Thr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961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409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4-Guanidinobutyr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923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325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Hexadecanoyl-2-octadecadienoyl-sn-glycero-3-phosphochol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88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326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Glyc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74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476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Ribothymid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715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360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Lys-Ile-Arg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69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303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-Naphthol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686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45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Triethylene glycol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65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343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holic acid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61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314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 xml:space="preserve">Dodecanoic acid 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547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436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"1,2-Benzenedicarboxylic acid"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529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408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Stearoylcarnit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472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39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gamma-L-Glutamyl-L-val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383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472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D66F5">
        <w:trPr>
          <w:trHeight w:val="270"/>
        </w:trPr>
        <w:tc>
          <w:tcPr>
            <w:tcW w:w="6292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1106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290</w:t>
            </w:r>
          </w:p>
        </w:tc>
        <w:tc>
          <w:tcPr>
            <w:tcW w:w="1063" w:type="dxa"/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448</w:t>
            </w:r>
          </w:p>
        </w:tc>
        <w:tc>
          <w:tcPr>
            <w:tcW w:w="1868" w:type="dxa"/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2D66F5" w:rsidRPr="00247690" w:rsidTr="00247690">
        <w:trPr>
          <w:trHeight w:val="270"/>
        </w:trPr>
        <w:tc>
          <w:tcPr>
            <w:tcW w:w="6292" w:type="dxa"/>
            <w:tcBorders>
              <w:bottom w:val="single" w:sz="4" w:space="0" w:color="000000"/>
            </w:tcBorders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D-Glucosaminic acid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1.0288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noWrap/>
            <w:hideMark/>
          </w:tcPr>
          <w:p w:rsidR="002D66F5" w:rsidRPr="00247690" w:rsidRDefault="002D66F5" w:rsidP="00200B88">
            <w:pPr>
              <w:rPr>
                <w:rFonts w:ascii="Times New Roman" w:hAnsi="Times New Roman" w:cs="Times New Roman"/>
                <w:szCs w:val="21"/>
              </w:rPr>
            </w:pPr>
            <w:r w:rsidRPr="00247690">
              <w:rPr>
                <w:rFonts w:ascii="Times New Roman" w:hAnsi="Times New Roman" w:cs="Times New Roman"/>
                <w:szCs w:val="21"/>
              </w:rPr>
              <w:t>0.0416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noWrap/>
            <w:hideMark/>
          </w:tcPr>
          <w:p w:rsidR="002D66F5" w:rsidRPr="00247690" w:rsidRDefault="00BE4EA8" w:rsidP="00200B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</w:tbl>
    <w:p w:rsidR="002D66F5" w:rsidRDefault="002D66F5" w:rsidP="002D66F5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:rsidR="002D66F5" w:rsidRPr="007F2A93" w:rsidRDefault="002D66F5" w:rsidP="00277C0A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2D66F5" w:rsidRPr="007F2A93" w:rsidSect="00454F5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6245" w:rsidRDefault="00706245" w:rsidP="00277C0A">
      <w:r>
        <w:separator/>
      </w:r>
    </w:p>
  </w:endnote>
  <w:endnote w:type="continuationSeparator" w:id="0">
    <w:p w:rsidR="00706245" w:rsidRDefault="00706245" w:rsidP="00277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6245" w:rsidRDefault="00706245" w:rsidP="00277C0A">
      <w:r>
        <w:separator/>
      </w:r>
    </w:p>
  </w:footnote>
  <w:footnote w:type="continuationSeparator" w:id="0">
    <w:p w:rsidR="00706245" w:rsidRDefault="00706245" w:rsidP="00277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Nzc0MbYwMTE3NzBS0lEKTi0uzszPAykwrwUAaGkb4CwAAAA="/>
  </w:docVars>
  <w:rsids>
    <w:rsidRoot w:val="00C22737"/>
    <w:rsid w:val="000A0703"/>
    <w:rsid w:val="000E3488"/>
    <w:rsid w:val="0012791B"/>
    <w:rsid w:val="00140A4C"/>
    <w:rsid w:val="00171CB4"/>
    <w:rsid w:val="00180109"/>
    <w:rsid w:val="001A0029"/>
    <w:rsid w:val="00200B88"/>
    <w:rsid w:val="00204E11"/>
    <w:rsid w:val="00247690"/>
    <w:rsid w:val="00277C0A"/>
    <w:rsid w:val="002D5265"/>
    <w:rsid w:val="002D66F5"/>
    <w:rsid w:val="0030079B"/>
    <w:rsid w:val="00306CCE"/>
    <w:rsid w:val="0033551C"/>
    <w:rsid w:val="00364619"/>
    <w:rsid w:val="004123B1"/>
    <w:rsid w:val="004369AA"/>
    <w:rsid w:val="00454F58"/>
    <w:rsid w:val="00462E88"/>
    <w:rsid w:val="00545B2E"/>
    <w:rsid w:val="005B6440"/>
    <w:rsid w:val="00613BBB"/>
    <w:rsid w:val="00627819"/>
    <w:rsid w:val="006B3BB2"/>
    <w:rsid w:val="00706245"/>
    <w:rsid w:val="00722211"/>
    <w:rsid w:val="00734E1F"/>
    <w:rsid w:val="00770932"/>
    <w:rsid w:val="00781998"/>
    <w:rsid w:val="007F2A93"/>
    <w:rsid w:val="00863B42"/>
    <w:rsid w:val="0086754D"/>
    <w:rsid w:val="008D74C6"/>
    <w:rsid w:val="008F1B7A"/>
    <w:rsid w:val="009627C1"/>
    <w:rsid w:val="009967F9"/>
    <w:rsid w:val="00A00E0E"/>
    <w:rsid w:val="00B05585"/>
    <w:rsid w:val="00B23AA7"/>
    <w:rsid w:val="00B46F7B"/>
    <w:rsid w:val="00BB506E"/>
    <w:rsid w:val="00BC581C"/>
    <w:rsid w:val="00BE4EA8"/>
    <w:rsid w:val="00BF0D78"/>
    <w:rsid w:val="00C15B61"/>
    <w:rsid w:val="00C22737"/>
    <w:rsid w:val="00C32CE9"/>
    <w:rsid w:val="00CA12E1"/>
    <w:rsid w:val="00D3642B"/>
    <w:rsid w:val="00D42EC1"/>
    <w:rsid w:val="00D61257"/>
    <w:rsid w:val="00DB319B"/>
    <w:rsid w:val="00E6108E"/>
    <w:rsid w:val="00EC38A1"/>
    <w:rsid w:val="00FC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FB82A5B-86D1-483E-8416-268DE5C5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7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7C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7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7C0A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171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39"/>
    <w:rsid w:val="00171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171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8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7A41E0-D512-4C84-BEE1-0BC92BC69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9</TotalTime>
  <Pages>4</Pages>
  <Words>933</Words>
  <Characters>5321</Characters>
  <Application>Microsoft Office Word</Application>
  <DocSecurity>0</DocSecurity>
  <Lines>44</Lines>
  <Paragraphs>12</Paragraphs>
  <ScaleCrop>false</ScaleCrop>
  <Company/>
  <LinksUpToDate>false</LinksUpToDate>
  <CharactersWithSpaces>6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治愈</dc:creator>
  <cp:keywords/>
  <dc:description/>
  <cp:lastModifiedBy>董 贤文</cp:lastModifiedBy>
  <cp:revision>4</cp:revision>
  <dcterms:created xsi:type="dcterms:W3CDTF">2021-07-22T08:13:00Z</dcterms:created>
  <dcterms:modified xsi:type="dcterms:W3CDTF">2022-10-03T11:21:00Z</dcterms:modified>
</cp:coreProperties>
</file>